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0972F" w14:textId="2D098AA6" w:rsidR="00D30798" w:rsidRPr="00CC5FF4" w:rsidRDefault="00775C10" w:rsidP="00CC5FF4">
      <w:pPr>
        <w:adjustRightInd w:val="0"/>
        <w:snapToGrid w:val="0"/>
        <w:rPr>
          <w:rFonts w:ascii="Arial" w:eastAsia="MyriadPro-Bold" w:hAnsi="Arial" w:cs="Arial"/>
          <w:b/>
          <w:color w:val="000000" w:themeColor="text1"/>
          <w:sz w:val="20"/>
          <w:szCs w:val="24"/>
        </w:rPr>
      </w:pPr>
      <w:r w:rsidRPr="00775C10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>Table</w:t>
      </w:r>
      <w:r w:rsidR="008F4090">
        <w:rPr>
          <w:rFonts w:ascii="Arial" w:eastAsia="MyriadPro-Bold" w:hAnsi="Arial" w:cs="Arial"/>
          <w:b/>
          <w:color w:val="000000" w:themeColor="text1"/>
          <w:sz w:val="20"/>
          <w:szCs w:val="24"/>
        </w:rPr>
        <w:t>.</w:t>
      </w:r>
      <w:r w:rsidR="00001BB1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>S</w:t>
      </w:r>
      <w:r w:rsidRPr="00775C10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>2 Baseline characteristics of the</w:t>
      </w:r>
      <w:r w:rsidR="00CC5FF4">
        <w:rPr>
          <w:rFonts w:ascii="Arial" w:eastAsia="MyriadPro-Bold" w:hAnsi="Arial" w:cs="Arial"/>
          <w:b/>
          <w:color w:val="000000" w:themeColor="text1"/>
          <w:sz w:val="20"/>
          <w:szCs w:val="24"/>
        </w:rPr>
        <w:t xml:space="preserve"> </w:t>
      </w:r>
      <w:r w:rsidR="00001BB1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>ICU</w:t>
      </w:r>
      <w:r w:rsidR="00123D4D">
        <w:rPr>
          <w:rFonts w:ascii="Arial" w:eastAsia="MyriadPro-Bold" w:hAnsi="Arial" w:cs="Arial"/>
          <w:b/>
          <w:color w:val="000000" w:themeColor="text1"/>
          <w:sz w:val="20"/>
          <w:szCs w:val="24"/>
        </w:rPr>
        <w:t xml:space="preserve"> </w:t>
      </w:r>
      <w:r w:rsidR="00CC5FF4">
        <w:rPr>
          <w:rFonts w:ascii="Arial" w:eastAsia="MyriadPro-Bold" w:hAnsi="Arial" w:cs="Arial"/>
          <w:b/>
          <w:color w:val="000000" w:themeColor="text1"/>
          <w:sz w:val="20"/>
          <w:szCs w:val="24"/>
        </w:rPr>
        <w:t>survivors</w:t>
      </w:r>
      <w:r w:rsidRPr="00775C10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 xml:space="preserve"> and </w:t>
      </w:r>
      <w:r w:rsidR="00E33BFB">
        <w:rPr>
          <w:rFonts w:ascii="Arial" w:eastAsia="MyriadPro-Bold" w:hAnsi="Arial" w:cs="Arial"/>
          <w:b/>
          <w:color w:val="000000" w:themeColor="text1"/>
          <w:sz w:val="20"/>
          <w:szCs w:val="24"/>
        </w:rPr>
        <w:t>n</w:t>
      </w:r>
      <w:r w:rsidRPr="00775C10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>on-survivors</w:t>
      </w:r>
      <w:r w:rsidR="00BB3BF4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 xml:space="preserve"> in MIMIC-IV</w:t>
      </w:r>
      <w:r w:rsidR="003C3AE4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 xml:space="preserve"> </w:t>
      </w:r>
      <w:r w:rsidR="007D07EF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 xml:space="preserve">and </w:t>
      </w:r>
      <w:proofErr w:type="spellStart"/>
      <w:r w:rsidR="007D07EF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>eICU</w:t>
      </w:r>
      <w:proofErr w:type="spellEnd"/>
      <w:r w:rsidR="007D07EF">
        <w:rPr>
          <w:rFonts w:ascii="Arial" w:eastAsia="MyriadPro-Bold" w:hAnsi="Arial" w:cs="Arial" w:hint="eastAsia"/>
          <w:b/>
          <w:color w:val="000000" w:themeColor="text1"/>
          <w:sz w:val="20"/>
          <w:szCs w:val="24"/>
        </w:rPr>
        <w:t xml:space="preserve">-CRD databases </w:t>
      </w:r>
      <w:r w:rsidR="00D04875" w:rsidRPr="004A3C0F">
        <w:rPr>
          <w:rFonts w:ascii="Arial" w:eastAsia="MyriadPro-Bold" w:hAnsi="Arial" w:cs="Arial"/>
          <w:b/>
          <w:color w:val="000000" w:themeColor="text1"/>
          <w:sz w:val="21"/>
          <w:szCs w:val="21"/>
          <w:vertAlign w:val="superscript"/>
        </w:rPr>
        <w:t>a</w:t>
      </w:r>
    </w:p>
    <w:tbl>
      <w:tblPr>
        <w:tblW w:w="14765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92"/>
        <w:gridCol w:w="901"/>
        <w:gridCol w:w="284"/>
        <w:gridCol w:w="1842"/>
        <w:gridCol w:w="1701"/>
        <w:gridCol w:w="1985"/>
        <w:gridCol w:w="873"/>
      </w:tblGrid>
      <w:tr w:rsidR="007D07EF" w:rsidRPr="007D07EF" w14:paraId="262B025F" w14:textId="77777777" w:rsidTr="000034AD">
        <w:trPr>
          <w:trHeight w:val="27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4525CE" w14:textId="77777777" w:rsidR="007D07EF" w:rsidRPr="007D07EF" w:rsidRDefault="007D07EF" w:rsidP="007D07EF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8372A" w14:textId="77777777" w:rsidR="007D07EF" w:rsidRPr="007D07EF" w:rsidRDefault="007D07EF" w:rsidP="007D07EF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MIC-IV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0C51" w14:textId="77777777" w:rsidR="007D07EF" w:rsidRPr="007D07EF" w:rsidRDefault="007D07EF" w:rsidP="007D07EF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A52E5" w14:textId="77777777" w:rsidR="007D07EF" w:rsidRPr="007D07EF" w:rsidRDefault="007D07EF" w:rsidP="007D07EF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ICU</w:t>
            </w:r>
            <w:proofErr w:type="spellEnd"/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CRD</w:t>
            </w:r>
          </w:p>
        </w:tc>
      </w:tr>
      <w:tr w:rsidR="007D07EF" w:rsidRPr="007D07EF" w14:paraId="262E5FFC" w14:textId="77777777" w:rsidTr="000034AD">
        <w:trPr>
          <w:trHeight w:val="45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6AE8F" w14:textId="77777777" w:rsidR="007D07EF" w:rsidRPr="007D07EF" w:rsidRDefault="007D07EF" w:rsidP="007D07EF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378B2" w14:textId="77777777" w:rsidR="007D07EF" w:rsidRPr="007D07EF" w:rsidRDefault="007D07EF" w:rsidP="007D07EF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</w:t>
            </w: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 = 79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A08D9" w14:textId="77777777" w:rsidR="007D07EF" w:rsidRPr="007D07EF" w:rsidRDefault="007D07EF" w:rsidP="007D07EF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rvivors </w:t>
            </w: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 = 681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251EA" w14:textId="77777777" w:rsidR="007D07EF" w:rsidRPr="007D07EF" w:rsidRDefault="007D07EF" w:rsidP="007D07EF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on-survivors </w:t>
            </w: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 = 110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D32C2" w14:textId="77777777" w:rsidR="007D07EF" w:rsidRPr="007D07EF" w:rsidRDefault="007D07EF" w:rsidP="007D07EF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11186" w14:textId="77777777" w:rsidR="007D07EF" w:rsidRPr="007D07EF" w:rsidRDefault="007D07EF" w:rsidP="007D07EF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9FB60" w14:textId="77777777" w:rsidR="007D07EF" w:rsidRPr="007D07EF" w:rsidRDefault="007D07EF" w:rsidP="007D07EF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</w:t>
            </w: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 = 11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D6678" w14:textId="77777777" w:rsidR="007D07EF" w:rsidRPr="007D07EF" w:rsidRDefault="007D07EF" w:rsidP="007D07EF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rvivors </w:t>
            </w: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 = 93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0E634" w14:textId="77777777" w:rsidR="007D07EF" w:rsidRPr="007D07EF" w:rsidRDefault="007D07EF" w:rsidP="007D07EF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on-survivors </w:t>
            </w: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 = 17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C4636" w14:textId="77777777" w:rsidR="007D07EF" w:rsidRPr="007D07EF" w:rsidRDefault="007D07EF" w:rsidP="007D07EF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001BB1" w:rsidRPr="007D07EF" w14:paraId="16B5F77C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FC45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C5FA" w14:textId="4A7D1D1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.25 (60.63, 82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B24F" w14:textId="065525D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.86 (60.59, 82.5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33CD" w14:textId="1E8E699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76 (62.46, 83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14AA" w14:textId="0D93F5F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ABC1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D777" w14:textId="6E90BD8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 (55, 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CD98" w14:textId="1BF13F1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 (55, 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0023" w14:textId="073B9D83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 (53.5, 73.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EFDE" w14:textId="172ED7D3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3</w:t>
            </w:r>
          </w:p>
        </w:tc>
      </w:tr>
      <w:tr w:rsidR="00001BB1" w:rsidRPr="007D07EF" w14:paraId="4CF5F3F4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0FCF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, n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6825" w14:textId="3FD67CC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8 (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1527" w14:textId="5DDCB4E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 (53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5E79" w14:textId="054B45D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 (5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119E" w14:textId="71A4A5D6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7CB8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59AA" w14:textId="0AC8B6B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7 (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98CA" w14:textId="669726F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2 (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428A" w14:textId="79E150A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 (6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9B14" w14:textId="6786DAA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7</w:t>
            </w:r>
          </w:p>
        </w:tc>
      </w:tr>
      <w:tr w:rsidR="00001BB1" w:rsidRPr="007D07EF" w14:paraId="2C801163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BF7F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2C2D" w14:textId="7AE6230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 (12, 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874E" w14:textId="38610185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 (12, 1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5D5A" w14:textId="72CEF58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 (9.25, 1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315F" w14:textId="7BF6E57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BDA9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E66B" w14:textId="23076CD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 (7, 1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7189" w14:textId="1AA89F0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 (8, 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665E" w14:textId="17C71F85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3, 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F692" w14:textId="1C768DC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001BB1" w:rsidRPr="007D07EF" w14:paraId="1A2E4B25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CE58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vere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D578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2BB9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047E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16A9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36C6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1A8E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7E25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32FF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4D83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01BB1" w:rsidRPr="007D07EF" w14:paraId="0AED0984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98E4" w14:textId="1C32D16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PS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4EFC" w14:textId="7DEA113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 (26, 4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0E36" w14:textId="162E2A65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 (25, 4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0057" w14:textId="6F6AEAC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 (37.25, 58.2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D176" w14:textId="69DAC87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7D1F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05A0" w14:textId="7013CA9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 (24, 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8C3C" w14:textId="1A8B0C6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 (23, 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D415" w14:textId="716ADCB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 (49, 89.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EDE4" w14:textId="391E34FC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001BB1" w:rsidRPr="007D07EF" w14:paraId="092D6BB9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BD95" w14:textId="6EC5253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O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D28D" w14:textId="6F0D39F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1, 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2165" w14:textId="6E1D6913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1, 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060C" w14:textId="4B60523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 (3, 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B27C" w14:textId="377C96D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F465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AD1E" w14:textId="486B7E83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3, 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3D5A" w14:textId="0577C98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3, 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7D4A" w14:textId="0DABA6A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 (3, 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4053" w14:textId="6CF937E3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001BB1" w:rsidRPr="007D07EF" w14:paraId="74A06AE2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5B32" w14:textId="7FB701FC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orbidities, 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4F7B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CBA6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47FF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A6F3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A3A6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FC4E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36D7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D5A3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8788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01BB1" w:rsidRPr="007D07EF" w14:paraId="2F70D83B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5151" w14:textId="6215861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7BF4" w14:textId="0A4869D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 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E5DA" w14:textId="6B417AF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 (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CE76" w14:textId="107BBAF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 (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5EDC" w14:textId="159611D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D72B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5DC5" w14:textId="0368C29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1D8B" w14:textId="547CFC2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 (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2234" w14:textId="08C82C25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1462" w14:textId="27889C9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4</w:t>
            </w:r>
          </w:p>
        </w:tc>
      </w:tr>
      <w:tr w:rsidR="00001BB1" w:rsidRPr="007D07EF" w14:paraId="5FC9BB96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271A" w14:textId="357EF1F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H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D7DA" w14:textId="0BED4EC3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A401" w14:textId="7720EE1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 (1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A416" w14:textId="7183B2E3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 (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C526" w14:textId="1A2E7B4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FEAB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EB59" w14:textId="1F05B03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6750" w14:textId="7DB32A3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 (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2176" w14:textId="42999C6C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6497" w14:textId="57D6ACC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7</w:t>
            </w:r>
          </w:p>
        </w:tc>
      </w:tr>
      <w:tr w:rsidR="00001BB1" w:rsidRPr="007D07EF" w14:paraId="5822092C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5550" w14:textId="4420B2F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C683" w14:textId="490E18DC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 (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715F" w14:textId="74E860A3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 (23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24ED" w14:textId="7D1D4BB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 (2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62A7" w14:textId="562CC0EC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703E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D09E" w14:textId="17A2295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0BED" w14:textId="2938EA4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 (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445D" w14:textId="0A3FCD55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 (2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5F48" w14:textId="54C4EA15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7</w:t>
            </w:r>
          </w:p>
        </w:tc>
      </w:tr>
      <w:tr w:rsidR="00001BB1" w:rsidRPr="007D07EF" w14:paraId="79B58701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C9C8" w14:textId="2D0F6EF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nal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CD9A" w14:textId="5517CAE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85E1" w14:textId="2B6671E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 (1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E905" w14:textId="33B3229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4E51" w14:textId="4E0EF3A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49AD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39EE" w14:textId="1C5F2DC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2F43" w14:textId="5830EB4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 (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E1F9" w14:textId="5173CC86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F5FB" w14:textId="000C155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8</w:t>
            </w:r>
          </w:p>
        </w:tc>
      </w:tr>
      <w:tr w:rsidR="00001BB1" w:rsidRPr="007D07EF" w14:paraId="5BF61967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3610" w14:textId="20EC874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D1AA" w14:textId="459D0C1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3608" w14:textId="4CA8236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 (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B17D" w14:textId="3AF34CA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E76C" w14:textId="6143472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DA00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FB95" w14:textId="61AE78A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5BD8" w14:textId="3A593223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 (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49B5" w14:textId="194B06D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6F3C" w14:textId="684E8BD6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4</w:t>
            </w:r>
          </w:p>
        </w:tc>
      </w:tr>
      <w:tr w:rsidR="00001BB1" w:rsidRPr="007D07EF" w14:paraId="54D456F0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5EA3" w14:textId="2DB5578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3B01" w14:textId="4157F17C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5A26" w14:textId="29294DA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 (1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33E7" w14:textId="769AD1A6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056E" w14:textId="70379A6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FEA4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9D76" w14:textId="3C1EB8F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A770" w14:textId="361A3A8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 (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38EC" w14:textId="5F714460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 (1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8947" w14:textId="4D088C45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7</w:t>
            </w:r>
          </w:p>
        </w:tc>
      </w:tr>
      <w:tr w:rsidR="00001BB1" w:rsidRPr="007D07EF" w14:paraId="71733FC3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0F79" w14:textId="38519B0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9070" w14:textId="21E7FC4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6 (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FFB7" w14:textId="7783ABE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5 (6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DFF5" w14:textId="330F5F5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 (6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70A0" w14:textId="24CF347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93EC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B0DC" w14:textId="44CC332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2 (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9F97" w14:textId="1B390FDC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3 (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627B" w14:textId="76369B3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 (6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07FC" w14:textId="641C5E7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001BB1" w:rsidRPr="007D07EF" w14:paraId="56E3F8ED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075C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boratory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476F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66A2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319D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28EE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0496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A4F8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7398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5C39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AD8E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01BB1" w:rsidRPr="007D07EF" w14:paraId="0773BF02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7BDC" w14:textId="331AE04C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WBC (K/</w:t>
            </w:r>
            <w:proofErr w:type="spellStart"/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L</w:t>
            </w:r>
            <w:proofErr w:type="spellEnd"/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5FA5" w14:textId="37B7363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85 (7.81, 12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03AD" w14:textId="3E80E0D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75 (7.8, 12.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E050" w14:textId="06C81E8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3 (8.38, 14.4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1614" w14:textId="300ECDC5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063C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1E37" w14:textId="5F14652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09 (7.7, 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E58B" w14:textId="3AB4ECB6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85 (7.6, 1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DCDE" w14:textId="29C52D6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95 (9.9, 15.6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DC2E" w14:textId="18704D53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001BB1" w:rsidRPr="007D07EF" w14:paraId="6B3DE3F0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7196" w14:textId="291B9D00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emoglobin (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7ABC" w14:textId="3ACE9A8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7 (11.5, 1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3FDD" w14:textId="0A36586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7 (11.55, 13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B24A" w14:textId="0FF10370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2 (10.45, 13.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92C7" w14:textId="08CE1F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CA97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C4B8" w14:textId="3368449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 (11.75, 1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93B9" w14:textId="5E01BE8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 (11.8, 1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E19E" w14:textId="170BB22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7 (10.85, 13.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5A31" w14:textId="545D5E40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001BB1" w:rsidRPr="007D07EF" w14:paraId="2A729DDD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5BBC" w14:textId="2362D73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latelets (K/</w:t>
            </w:r>
            <w:proofErr w:type="spellStart"/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L</w:t>
            </w:r>
            <w:proofErr w:type="spellEnd"/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0459" w14:textId="13C0A9E5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1 (169, 2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CE5C" w14:textId="4BEDD60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 (172, 259.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54FF" w14:textId="4EC1C52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 (131.75, 240.7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8F9C" w14:textId="1D16AD7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0666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4FC6" w14:textId="547B0B1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.25 (172, 262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14CD" w14:textId="666E663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.5 (173, 26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ED52" w14:textId="445461A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.5 (156.5, 263.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052E" w14:textId="447EAED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2</w:t>
            </w:r>
          </w:p>
        </w:tc>
      </w:tr>
      <w:tr w:rsidR="00001BB1" w:rsidRPr="007D07EF" w14:paraId="41148533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ED32" w14:textId="21E797D3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DW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5CB2" w14:textId="37C9BDF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6 (13, 14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0816" w14:textId="4B9F583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6 (13, 14.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EB4A" w14:textId="1B9ED83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05 (13.35, 15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51AC" w14:textId="33D355E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FA85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7B4A" w14:textId="2BE5B7F0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8 (13.15, 14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777C" w14:textId="52C3402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75 (13.1, 1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B353" w14:textId="29A8C66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25 (13.29, 15.2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6AEB" w14:textId="3B8F75C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001BB1" w:rsidRPr="007D07EF" w14:paraId="6836ACA3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C879" w14:textId="4CB845A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lcium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A6B7" w14:textId="5801808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5 (8.44, 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B5BD" w14:textId="050BDE3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5 (8.5, 9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E5DB" w14:textId="7D3DC8C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 (8.05, 9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E65E" w14:textId="6B974B9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5587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EA6A" w14:textId="049C4330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 (8.4, 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E490" w14:textId="610153C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 (8.4, 9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2C20" w14:textId="09AC75E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8 (8.35, 8.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89DC" w14:textId="1C33F43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9</w:t>
            </w:r>
          </w:p>
        </w:tc>
      </w:tr>
      <w:tr w:rsidR="00001BB1" w:rsidRPr="007D07EF" w14:paraId="4CA60055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E2D4" w14:textId="5454125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odium (</w:t>
            </w:r>
            <w:proofErr w:type="spellStart"/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q</w:t>
            </w:r>
            <w:proofErr w:type="spellEnd"/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8AED" w14:textId="328F99B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.5 (137.5, 1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6A82" w14:textId="7C63B4AC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.5 (137.5, 14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D0D9" w14:textId="4CE72703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 (138, 143.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E396" w14:textId="0887AEC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A14D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B61A" w14:textId="1F8E2E25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 (137, 14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E6F4" w14:textId="3917F076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 (137, 1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DA81" w14:textId="0ED7D90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 (137.25, 143.2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8C16" w14:textId="42B908E3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001BB1" w:rsidRPr="007D07EF" w14:paraId="68493BCA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9CA4" w14:textId="62B41F1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Potassium (</w:t>
            </w:r>
            <w:proofErr w:type="spellStart"/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q</w:t>
            </w:r>
            <w:proofErr w:type="spellEnd"/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F84C" w14:textId="661D11B0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3.7, 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68B5" w14:textId="1E75F87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3.7, 4.2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AD37" w14:textId="2F656D6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3 (3.8, 4.4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D911" w14:textId="3DB4BBC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42F6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8C6C" w14:textId="5C2C169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5 (3.6, 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AF6D" w14:textId="0394058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5 (3.6, 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B82C" w14:textId="0848D69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 (3.55, 4.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4614" w14:textId="5046185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7</w:t>
            </w:r>
          </w:p>
        </w:tc>
      </w:tr>
      <w:tr w:rsidR="00001BB1" w:rsidRPr="007D07EF" w14:paraId="59FF9437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9C02" w14:textId="0A0E53D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reatinine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DA95" w14:textId="1D3A200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 (0.75, 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6883" w14:textId="173F118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 (0.75, 1.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3006" w14:textId="497C3BC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0.76, 1.6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2621" w14:textId="2FDA1E4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928F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583C" w14:textId="0FB3F02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 (0.69, 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B8EE" w14:textId="50F2090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 (0.69, 1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7912" w14:textId="1636A17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72, 1.4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9610" w14:textId="6DD2BC7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001BB1" w:rsidRPr="007D07EF" w14:paraId="5175993D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E8DC" w14:textId="2CE28B7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UN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0275" w14:textId="77F75246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5 (12.5, 2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27BB" w14:textId="644E568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 (12.5, 21.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19FB" w14:textId="2A6523F6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25 (15.62, 28.7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A559" w14:textId="6988D2B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2823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BAA2" w14:textId="1D5CC000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 (11, 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8C54" w14:textId="1CB514E5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 (11, 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4431" w14:textId="1DD1A22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 (12.25, 27.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BED4" w14:textId="1D1D940C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001BB1" w:rsidRPr="007D07EF" w14:paraId="5BCAF61A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AB47" w14:textId="17B8F02C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lirubin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8EC6" w14:textId="3993A33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 (0.4, 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FC72" w14:textId="42B2855C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 (0.4, 0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9C4D" w14:textId="4FD5630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 (0.6, 1.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E540" w14:textId="2B7F865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B9B1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9570" w14:textId="016DD61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 (0.4, 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D73D" w14:textId="253632A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 (0.4, 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E1B3" w14:textId="45B5F7F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 (0.4, 1.0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861E" w14:textId="4192505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1</w:t>
            </w:r>
          </w:p>
        </w:tc>
      </w:tr>
      <w:tr w:rsidR="00001BB1" w:rsidRPr="007D07EF" w14:paraId="20C59FA4" w14:textId="77777777" w:rsidTr="000034A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2F0C" w14:textId="768CEEF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LT</w:t>
            </w:r>
            <w:r w:rsidRPr="005968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8C8A" w14:textId="6B5BEF8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 (1.2, 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7847" w14:textId="07045D9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 (1.2, 1.5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1614" w14:textId="31D07B66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8 (1.2, 1.6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F8C0" w14:textId="6ECAA62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9E69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18FC" w14:textId="3BC8BC4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8 (1.23, 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3253" w14:textId="5AF2EBDC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8 (1.24, 1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4529" w14:textId="614D09A0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 (1.2, 1.6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19C6" w14:textId="6D38F40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3</w:t>
            </w:r>
          </w:p>
        </w:tc>
      </w:tr>
      <w:tr w:rsidR="00001BB1" w:rsidRPr="007D07EF" w14:paraId="4958152F" w14:textId="77777777" w:rsidTr="000034A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20D5" w14:textId="7F0B7B7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ST </w:t>
            </w:r>
            <w:r w:rsidRPr="005968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6571" w14:textId="0104183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 (1.28, 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86A0" w14:textId="7467193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8 (1.28, 1.5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9B84" w14:textId="4E43EB26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1 (1.37, 1.7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E64D" w14:textId="21B7C6B0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FF87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92B9" w14:textId="295C05D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8 (1.26, 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6AEC" w14:textId="6609069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8 (1.26, 1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9D8E" w14:textId="067AA9C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9 (1.3, 1.6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FE72" w14:textId="25496156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001BB1" w:rsidRPr="007D07EF" w14:paraId="4C9D54F4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87A3" w14:textId="6E63A05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T 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50B5" w14:textId="156313E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4 (11.5, 1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F717" w14:textId="7EE2245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35 (11.5, 13.6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DDD5" w14:textId="3E353136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07 (12.14, 15.4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223A" w14:textId="37F21160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C97D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7FA7" w14:textId="5326B0E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2 (11.75, 1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E8D6" w14:textId="467870C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2 (11.8, 1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11F1" w14:textId="0B52113C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28 (11.74, 14.8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06DE" w14:textId="539F9093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5</w:t>
            </w:r>
          </w:p>
        </w:tc>
      </w:tr>
      <w:tr w:rsidR="00001BB1" w:rsidRPr="007D07EF" w14:paraId="72152C01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FA78" w14:textId="2739C5B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PTT 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A1AA" w14:textId="0B103A1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85 (25.4, 3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C8F5" w14:textId="2603498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7 (25.4, 30.77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1C71" w14:textId="2685A775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45 (24.79, 31.8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1927" w14:textId="7B52617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E1E9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5B20" w14:textId="33A68385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1 (25.55, 3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85EF" w14:textId="0AA9CF8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 (25.55, 3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FB37" w14:textId="0A85BAF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2 (25.25, 3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3B35" w14:textId="361A308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5</w:t>
            </w:r>
          </w:p>
        </w:tc>
      </w:tr>
      <w:tr w:rsidR="00001BB1" w:rsidRPr="007D07EF" w14:paraId="002C0951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14B5" w14:textId="5FE9CBBC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G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1E6C" w14:textId="7C3C6586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 (71, 1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F7B1" w14:textId="5C4C9F1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 (72, 13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0EB3" w14:textId="093ABBA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 (67.25, 14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DB39" w14:textId="34159C0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C64B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E1A6" w14:textId="20C07A2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 (69, 1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5756" w14:textId="6828AB8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 (68, 137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5F04" w14:textId="44AB3C0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 (80, 179.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D34C" w14:textId="752188D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001BB1" w:rsidRPr="007D07EF" w14:paraId="6E2E0715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21E6" w14:textId="0FB64E6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BG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3440" w14:textId="75D35F2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 (106.5, 1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25E3" w14:textId="194DACF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 (105.5, 146.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3681" w14:textId="7AD8888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 (124, 191.6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CD79" w14:textId="0F29B50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5DB7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2F9D" w14:textId="688AD2F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 (110, 16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76DF" w14:textId="52C118B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 (109, 156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24E0" w14:textId="6ED7FE3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 (130.25, 20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7361" w14:textId="765B410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001BB1" w:rsidRPr="007D07EF" w14:paraId="0495BF5B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AF54" w14:textId="47B8984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G</w:t>
            </w:r>
            <w:proofErr w:type="spellEnd"/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2FB7" w14:textId="30D6C4E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2 (8.38, 9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3F3F" w14:textId="295AAF2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 (8.36, 9.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1D78" w14:textId="5609038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 (8.51, 9.4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464E" w14:textId="572F214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03A4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743C" w14:textId="7989507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6 (8.33, 9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EA7B" w14:textId="09861A5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1 (8.31, 9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2B81" w14:textId="2B85F5A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09 (8.76, 9.6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BDE5" w14:textId="06FCF16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001BB1" w:rsidRPr="007D07EF" w14:paraId="1B8D3A29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AC45" w14:textId="374CCB50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vent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day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C556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27DF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4F42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7F21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DAE6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6F17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8E69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2FCF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CD9F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01BB1" w:rsidRPr="007D07EF" w14:paraId="034E5D6B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F1DE" w14:textId="37F29C9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CU-stay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8340" w14:textId="376AA69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8 (1.72, 6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1189" w14:textId="377EB3B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1.62, 6.66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5BBC" w14:textId="3ECB8C5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8 (2.78, 8.2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0028" w14:textId="5AC7B4F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D599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2AF8" w14:textId="09FD2E40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2 (1.58, 6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4482" w14:textId="574FE1F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8 (1.62, 6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15F4" w14:textId="61AD872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3 (1.25, 3.8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0C9B" w14:textId="4888102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001BB1" w:rsidRPr="007D07EF" w14:paraId="17D6D433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93CE" w14:textId="2B3DDF9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ospital-stay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400D" w14:textId="1917579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6 (4, 13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E0A8" w14:textId="12AF5F9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61 (4.52, 13.99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4DC6" w14:textId="47E617AC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9 (2.68, 8.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5601" w14:textId="2E7BFCB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6398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822E" w14:textId="0A45299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 (3.88, 13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EEE2" w14:textId="4FAD8974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1 (4, 13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3B94" w14:textId="548F434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3 (2.56, 8.3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70B0" w14:textId="2633D87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001BB1" w:rsidRPr="007D07EF" w14:paraId="1880736D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6E36" w14:textId="5B85612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E49B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0A18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F0E4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412F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6BA9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0616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7613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88F3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A826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01BB1" w:rsidRPr="007D07EF" w14:paraId="7CF3A32D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EA3A" w14:textId="39D9842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vasive venti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6D71" w14:textId="7124E62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4EA3" w14:textId="6D7BFD3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 (29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7ABC" w14:textId="5E5E0E29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 (8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6EFE" w14:textId="3CCCE3A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C0F0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C002" w14:textId="710E70A2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4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DA47" w14:textId="7C29D16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 (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AF8F" w14:textId="08D2F0C3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 (4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CBA8" w14:textId="6C3E14A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</w:t>
            </w:r>
          </w:p>
        </w:tc>
      </w:tr>
      <w:tr w:rsidR="00001BB1" w:rsidRPr="007D07EF" w14:paraId="1E5D1DD4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E990" w14:textId="1E85ACA0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atin ag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08A9" w14:textId="00C524B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6 (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22F2" w14:textId="00FE28E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 (47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78F4" w14:textId="4B316B30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 (2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F6B7" w14:textId="44F3014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AEA9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5D9E" w14:textId="50A37793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 (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302A" w14:textId="6FDC1FD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 (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BD2E" w14:textId="2B44F82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 (1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8CB8" w14:textId="1EC2971B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1</w:t>
            </w:r>
          </w:p>
        </w:tc>
      </w:tr>
      <w:tr w:rsidR="00001BB1" w:rsidRPr="007D07EF" w14:paraId="26D4901D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FD38" w14:textId="5C8880E1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coagulant ag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37D1" w14:textId="684037D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9 (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2B1D" w14:textId="2203E36F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0 (8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B75F" w14:textId="4320BA1A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 (6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AE6B" w14:textId="0E7A46F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4944" w14:textId="7777777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7C0F" w14:textId="61D134B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6 (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3ACA" w14:textId="02C6BACE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 (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5470" w14:textId="1E18158C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 (1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2CAB" w14:textId="0D33DE25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4</w:t>
            </w:r>
          </w:p>
        </w:tc>
      </w:tr>
      <w:tr w:rsidR="00001BB1" w:rsidRPr="007D07EF" w14:paraId="3CACDDC8" w14:textId="77777777" w:rsidTr="000034AD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962E8" w14:textId="434DAD0A" w:rsidR="00001BB1" w:rsidRPr="007D07EF" w:rsidRDefault="00001BB1" w:rsidP="00001BB1">
            <w:pPr>
              <w:widowControl/>
              <w:spacing w:line="240" w:lineRule="auto"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07E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platelet ag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424DD" w14:textId="725029C5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 (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7102B" w14:textId="4F75FA8D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 (37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43251" w14:textId="06B13B6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 (17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0819" w14:textId="48ACADD6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2632D" w14:textId="411F76C5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82BF" w14:textId="29B74D18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 (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BCB94" w14:textId="642BD3E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 (1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DBFB5" w14:textId="76B1B997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7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85E1" w14:textId="30648AF5" w:rsidR="00001BB1" w:rsidRPr="007D07EF" w:rsidRDefault="00001BB1" w:rsidP="00001BB1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1B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</w:tbl>
    <w:p w14:paraId="5C5EA0F5" w14:textId="08F33D63" w:rsidR="004A3C0F" w:rsidRDefault="004A3C0F" w:rsidP="007E2EFD">
      <w:pPr>
        <w:adjustRightInd w:val="0"/>
        <w:snapToGrid w:val="0"/>
        <w:spacing w:line="276" w:lineRule="auto"/>
        <w:rPr>
          <w:rFonts w:ascii="Times New Roman" w:hAnsi="Times New Roman" w:cs="Times New Roman"/>
          <w:i/>
          <w:iCs/>
          <w:color w:val="000000"/>
          <w:sz w:val="18"/>
          <w:szCs w:val="18"/>
        </w:rPr>
      </w:pPr>
      <w:r w:rsidRPr="00596860">
        <w:rPr>
          <w:rFonts w:ascii="Times New Roman" w:hAnsi="Times New Roman" w:cs="Times New Roman"/>
          <w:b/>
          <w:bCs/>
          <w:color w:val="000000"/>
          <w:sz w:val="21"/>
          <w:szCs w:val="21"/>
          <w:vertAlign w:val="superscript"/>
        </w:rPr>
        <w:t>a</w:t>
      </w:r>
      <w:r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Continuous data </w:t>
      </w:r>
      <w:r w:rsidR="00A63952">
        <w:rPr>
          <w:rFonts w:ascii="Times New Roman" w:hAnsi="Times New Roman" w:cs="Times New Roman"/>
          <w:i/>
          <w:iCs/>
          <w:color w:val="000000"/>
          <w:sz w:val="18"/>
          <w:szCs w:val="18"/>
        </w:rPr>
        <w:t>is</w:t>
      </w:r>
      <w:r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presented as median (interquartile range), whereas categorical data are presented as frequency (percentage).</w:t>
      </w:r>
    </w:p>
    <w:p w14:paraId="17184371" w14:textId="352CBF34" w:rsidR="004A3C0F" w:rsidRPr="009F639C" w:rsidRDefault="004A3C0F" w:rsidP="007E2EFD">
      <w:pPr>
        <w:adjustRightInd w:val="0"/>
        <w:snapToGrid w:val="0"/>
        <w:spacing w:line="276" w:lineRule="auto"/>
        <w:rPr>
          <w:rFonts w:ascii="Times New Roman" w:hAnsi="Times New Roman" w:cs="Times New Roman"/>
          <w:i/>
          <w:iCs/>
          <w:color w:val="000000"/>
          <w:sz w:val="18"/>
          <w:szCs w:val="18"/>
        </w:rPr>
      </w:pPr>
      <w:r w:rsidRPr="00596860">
        <w:rPr>
          <w:rFonts w:ascii="Times New Roman" w:hAnsi="Times New Roman" w:cs="Times New Roman"/>
          <w:b/>
          <w:bCs/>
          <w:color w:val="000000"/>
          <w:sz w:val="21"/>
          <w:szCs w:val="21"/>
          <w:vertAlign w:val="superscript"/>
        </w:rPr>
        <w:t>b</w:t>
      </w:r>
      <w:r w:rsidRPr="00AE17FD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ALT in the table is the value after logarithmic transformation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.</w:t>
      </w:r>
    </w:p>
    <w:p w14:paraId="18E00871" w14:textId="49DAFCFD" w:rsidR="004A3C0F" w:rsidRPr="009F639C" w:rsidRDefault="004A3C0F" w:rsidP="007E2EFD">
      <w:pPr>
        <w:adjustRightInd w:val="0"/>
        <w:snapToGrid w:val="0"/>
        <w:spacing w:line="276" w:lineRule="auto"/>
        <w:rPr>
          <w:rFonts w:ascii="Times New Roman" w:hAnsi="Times New Roman" w:cs="Times New Roman"/>
          <w:i/>
          <w:iCs/>
          <w:color w:val="000000"/>
          <w:sz w:val="18"/>
          <w:szCs w:val="18"/>
        </w:rPr>
      </w:pPr>
      <w:r w:rsidRPr="00596860">
        <w:rPr>
          <w:rFonts w:ascii="Times New Roman" w:hAnsi="Times New Roman" w:cs="Times New Roman"/>
          <w:b/>
          <w:bCs/>
          <w:color w:val="000000"/>
          <w:sz w:val="21"/>
          <w:szCs w:val="21"/>
          <w:vertAlign w:val="superscript"/>
        </w:rPr>
        <w:t>c</w:t>
      </w:r>
      <w:r w:rsidRPr="009F639C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  <w:vertAlign w:val="superscript"/>
        </w:rPr>
        <w:t xml:space="preserve"> </w:t>
      </w:r>
      <w:r w:rsidRPr="009F639C">
        <w:rPr>
          <w:rFonts w:ascii="Times New Roman" w:hAnsi="Times New Roman" w:cs="Times New Roman"/>
          <w:i/>
          <w:iCs/>
          <w:color w:val="000000"/>
          <w:sz w:val="18"/>
          <w:szCs w:val="18"/>
        </w:rPr>
        <w:t>AST in the table is the value after logarithmic transformation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.</w:t>
      </w:r>
    </w:p>
    <w:p w14:paraId="65491549" w14:textId="1F651F9B" w:rsidR="00775C10" w:rsidRPr="007D07EF" w:rsidRDefault="0098001D" w:rsidP="0098001D">
      <w:pPr>
        <w:widowControl/>
        <w:adjustRightInd w:val="0"/>
        <w:snapToGrid w:val="0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bookmarkStart w:id="0" w:name="_Hlk150505475"/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Abbreviation: GCS, Glasgow coma scale; APSIII, acute physiology score III; </w:t>
      </w:r>
      <w:r w:rsidR="002A192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SOFA, </w:t>
      </w:r>
      <w:r w:rsidR="002A192C" w:rsidRPr="00E80DBE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equential Organ Failure Assessment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;</w:t>
      </w:r>
      <w:bookmarkStart w:id="1" w:name="_Hlk151320311"/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MI, myocardial infarct; </w:t>
      </w:r>
      <w:r w:rsidRPr="00862731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C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F,</w:t>
      </w:r>
      <w:r w:rsidRPr="00862731">
        <w:rPr>
          <w:color w:val="000000" w:themeColor="text1"/>
        </w:rPr>
        <w:t xml:space="preserve">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congestive heart failure; </w:t>
      </w:r>
      <w:r w:rsidRPr="00862731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PVD,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peripheral</w:t>
      </w:r>
      <w:r w:rsidR="007D07EF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 xml:space="preserve">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vascular disease; C</w:t>
      </w:r>
      <w:r w:rsidR="002A192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O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D, chronic </w:t>
      </w:r>
      <w:r w:rsidR="002A192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obstructive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ulmonary disease</w:t>
      </w:r>
      <w:r w:rsidRPr="00862731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;</w:t>
      </w:r>
      <w:bookmarkEnd w:id="1"/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bookmarkStart w:id="2" w:name="_Hlk156253530"/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WBC,</w:t>
      </w:r>
      <w:bookmarkStart w:id="3" w:name="_Hlk154334586"/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white blood cell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count</w:t>
      </w:r>
      <w:bookmarkEnd w:id="3"/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RDW, </w:t>
      </w:r>
      <w:bookmarkStart w:id="4" w:name="_Hlk154334597"/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ed cell distribution width</w:t>
      </w:r>
      <w:bookmarkEnd w:id="4"/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BUN, </w:t>
      </w:r>
      <w:bookmarkStart w:id="5" w:name="_Hlk154334612"/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blood </w:t>
      </w:r>
      <w:r w:rsidRPr="006009A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urea nitrogen</w:t>
      </w:r>
      <w:bookmarkEnd w:id="5"/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ALT, </w:t>
      </w:r>
      <w:r w:rsidRPr="00936A1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lanine aminotransferas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e; </w:t>
      </w:r>
      <w:r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AST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,</w:t>
      </w:r>
      <w:r w:rsidRPr="00936A1A">
        <w:t xml:space="preserve"> </w:t>
      </w:r>
      <w:r w:rsidRPr="00936A1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spartate aminotransferase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T, </w:t>
      </w:r>
      <w:bookmarkStart w:id="6" w:name="_Hlk154331470"/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rothrombin time</w:t>
      </w:r>
      <w:bookmarkEnd w:id="6"/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APTT, activated partial thromboplastin time; TG, </w:t>
      </w:r>
      <w:r w:rsidRPr="00862731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18"/>
          <w:szCs w:val="18"/>
        </w:rPr>
        <w:t>triglycerides</w:t>
      </w:r>
      <w:bookmarkEnd w:id="0"/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;</w:t>
      </w:r>
      <w:r w:rsidRPr="00C97AE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FBG, fasting blood glucose; </w:t>
      </w:r>
      <w:proofErr w:type="spellStart"/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TyG</w:t>
      </w:r>
      <w:proofErr w:type="spellEnd"/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index, triglyceride glucose index</w:t>
      </w:r>
      <w:bookmarkEnd w:id="2"/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.</w:t>
      </w:r>
    </w:p>
    <w:sectPr w:rsidR="00775C10" w:rsidRPr="007D07EF" w:rsidSect="001541A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9FA9C" w14:textId="77777777" w:rsidR="001541A4" w:rsidRDefault="001541A4" w:rsidP="00775C10">
      <w:pPr>
        <w:spacing w:line="240" w:lineRule="auto"/>
      </w:pPr>
      <w:r>
        <w:separator/>
      </w:r>
    </w:p>
  </w:endnote>
  <w:endnote w:type="continuationSeparator" w:id="0">
    <w:p w14:paraId="48AB19CF" w14:textId="77777777" w:rsidR="001541A4" w:rsidRDefault="001541A4" w:rsidP="00775C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Bold">
    <w:altName w:val="Adobe 黑体 Std R"/>
    <w:charset w:val="86"/>
    <w:family w:val="swiss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06FFE" w14:textId="77777777" w:rsidR="001541A4" w:rsidRDefault="001541A4" w:rsidP="00775C10">
      <w:pPr>
        <w:spacing w:line="240" w:lineRule="auto"/>
      </w:pPr>
      <w:r>
        <w:separator/>
      </w:r>
    </w:p>
  </w:footnote>
  <w:footnote w:type="continuationSeparator" w:id="0">
    <w:p w14:paraId="6F9425A0" w14:textId="77777777" w:rsidR="001541A4" w:rsidRDefault="001541A4" w:rsidP="00775C1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54A"/>
    <w:rsid w:val="00001BB1"/>
    <w:rsid w:val="000034AD"/>
    <w:rsid w:val="00123D4D"/>
    <w:rsid w:val="00152AF3"/>
    <w:rsid w:val="001541A4"/>
    <w:rsid w:val="001A6986"/>
    <w:rsid w:val="002647CC"/>
    <w:rsid w:val="00272BB9"/>
    <w:rsid w:val="0028498A"/>
    <w:rsid w:val="002A192C"/>
    <w:rsid w:val="0034154A"/>
    <w:rsid w:val="003714C0"/>
    <w:rsid w:val="00371F8D"/>
    <w:rsid w:val="003C3AE4"/>
    <w:rsid w:val="00422783"/>
    <w:rsid w:val="004A3C0F"/>
    <w:rsid w:val="004B7C71"/>
    <w:rsid w:val="00544962"/>
    <w:rsid w:val="00555C79"/>
    <w:rsid w:val="00586C07"/>
    <w:rsid w:val="00596860"/>
    <w:rsid w:val="005B4D99"/>
    <w:rsid w:val="005F43AF"/>
    <w:rsid w:val="005F706F"/>
    <w:rsid w:val="006546E3"/>
    <w:rsid w:val="00655613"/>
    <w:rsid w:val="00661372"/>
    <w:rsid w:val="006623D0"/>
    <w:rsid w:val="006E6BC4"/>
    <w:rsid w:val="007107F3"/>
    <w:rsid w:val="00775C10"/>
    <w:rsid w:val="007D07EF"/>
    <w:rsid w:val="007D3E91"/>
    <w:rsid w:val="007E2EFD"/>
    <w:rsid w:val="008471AF"/>
    <w:rsid w:val="008F4090"/>
    <w:rsid w:val="00971974"/>
    <w:rsid w:val="0098001D"/>
    <w:rsid w:val="009909DF"/>
    <w:rsid w:val="00A07729"/>
    <w:rsid w:val="00A63952"/>
    <w:rsid w:val="00A92197"/>
    <w:rsid w:val="00AC2067"/>
    <w:rsid w:val="00AE17FD"/>
    <w:rsid w:val="00AE5B63"/>
    <w:rsid w:val="00B14CDA"/>
    <w:rsid w:val="00B40032"/>
    <w:rsid w:val="00B939BE"/>
    <w:rsid w:val="00BB3BF4"/>
    <w:rsid w:val="00BB533E"/>
    <w:rsid w:val="00BD0ABE"/>
    <w:rsid w:val="00CA3941"/>
    <w:rsid w:val="00CB2525"/>
    <w:rsid w:val="00CC5FF4"/>
    <w:rsid w:val="00CD2F3F"/>
    <w:rsid w:val="00CE0AC9"/>
    <w:rsid w:val="00D04875"/>
    <w:rsid w:val="00D30798"/>
    <w:rsid w:val="00D71F02"/>
    <w:rsid w:val="00D74370"/>
    <w:rsid w:val="00DA1B27"/>
    <w:rsid w:val="00DA4722"/>
    <w:rsid w:val="00DA58B1"/>
    <w:rsid w:val="00DD31B6"/>
    <w:rsid w:val="00E33BFB"/>
    <w:rsid w:val="00E436ED"/>
    <w:rsid w:val="00E855E8"/>
    <w:rsid w:val="00EA0767"/>
    <w:rsid w:val="00F20FD3"/>
    <w:rsid w:val="00FB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90C30"/>
  <w15:chartTrackingRefBased/>
  <w15:docId w15:val="{4E200DD4-EDEE-4418-97F0-992DE6A52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767"/>
    <w:pPr>
      <w:widowControl w:val="0"/>
      <w:spacing w:line="360" w:lineRule="auto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C1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C10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C1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C10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5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55</Words>
  <Characters>4309</Characters>
  <Application>Microsoft Office Word</Application>
  <DocSecurity>0</DocSecurity>
  <Lines>35</Lines>
  <Paragraphs>10</Paragraphs>
  <ScaleCrop>false</ScaleCrop>
  <Company/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.</dc:creator>
  <cp:keywords/>
  <dc:description/>
  <cp:lastModifiedBy>Sandra L.</cp:lastModifiedBy>
  <cp:revision>5</cp:revision>
  <dcterms:created xsi:type="dcterms:W3CDTF">2024-03-31T08:32:00Z</dcterms:created>
  <dcterms:modified xsi:type="dcterms:W3CDTF">2024-04-01T12:49:00Z</dcterms:modified>
</cp:coreProperties>
</file>